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B441C6" w14:textId="7881FEAB" w:rsidR="007F5845" w:rsidRPr="007F5845" w:rsidRDefault="007F5845" w:rsidP="007F5845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tbl>
      <w:tblPr>
        <w:tblW w:w="14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"/>
        <w:gridCol w:w="1610"/>
        <w:gridCol w:w="1350"/>
        <w:gridCol w:w="158"/>
        <w:gridCol w:w="158"/>
        <w:gridCol w:w="934"/>
        <w:gridCol w:w="933"/>
        <w:gridCol w:w="158"/>
        <w:gridCol w:w="1418"/>
        <w:gridCol w:w="158"/>
        <w:gridCol w:w="158"/>
        <w:gridCol w:w="639"/>
        <w:gridCol w:w="933"/>
        <w:gridCol w:w="158"/>
        <w:gridCol w:w="1440"/>
        <w:gridCol w:w="158"/>
        <w:gridCol w:w="158"/>
        <w:gridCol w:w="934"/>
        <w:gridCol w:w="933"/>
        <w:gridCol w:w="158"/>
        <w:gridCol w:w="1440"/>
        <w:gridCol w:w="158"/>
      </w:tblGrid>
      <w:tr w:rsidR="007F5845" w:rsidRPr="007F5845" w14:paraId="69843E02" w14:textId="77777777" w:rsidTr="007F5845">
        <w:trPr>
          <w:trHeight w:val="481"/>
        </w:trPr>
        <w:tc>
          <w:tcPr>
            <w:tcW w:w="3340" w:type="dxa"/>
            <w:gridSpan w:val="4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E53AD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Mf concentration </w:t>
            </w:r>
          </w:p>
        </w:tc>
        <w:tc>
          <w:tcPr>
            <w:tcW w:w="3760" w:type="dxa"/>
            <w:gridSpan w:val="6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CECF0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fr-FR"/>
              </w:rPr>
              <w:t>D. immitis DNA</w:t>
            </w:r>
          </w:p>
        </w:tc>
        <w:tc>
          <w:tcPr>
            <w:tcW w:w="3460" w:type="dxa"/>
            <w:gridSpan w:val="6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A8BE7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fr-FR"/>
              </w:rPr>
              <w:t>D. repens DNA</w:t>
            </w:r>
          </w:p>
        </w:tc>
        <w:tc>
          <w:tcPr>
            <w:tcW w:w="3760" w:type="dxa"/>
            <w:gridSpan w:val="6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5F927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fr-FR"/>
              </w:rPr>
              <w:t>A. reconditum DNA</w:t>
            </w:r>
          </w:p>
        </w:tc>
      </w:tr>
      <w:tr w:rsidR="007F5845" w:rsidRPr="007F5845" w14:paraId="09E5CDE6" w14:textId="77777777" w:rsidTr="007F5845">
        <w:trPr>
          <w:trHeight w:val="458"/>
        </w:trPr>
        <w:tc>
          <w:tcPr>
            <w:tcW w:w="0" w:type="auto"/>
            <w:gridSpan w:val="4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114BC1B3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2A3E1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5BCE3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Ct</w:t>
            </w:r>
          </w:p>
        </w:tc>
        <w:tc>
          <w:tcPr>
            <w:tcW w:w="9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C3B9C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E-RFU</w:t>
            </w:r>
          </w:p>
        </w:tc>
        <w:tc>
          <w:tcPr>
            <w:tcW w:w="160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7C621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8E6EF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SCRS</w:t>
            </w:r>
          </w:p>
        </w:tc>
        <w:tc>
          <w:tcPr>
            <w:tcW w:w="160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03DE9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3DA61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D80B2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Cq</w:t>
            </w:r>
            <w:proofErr w:type="spellEnd"/>
          </w:p>
        </w:tc>
        <w:tc>
          <w:tcPr>
            <w:tcW w:w="9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F151D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E-RFU</w:t>
            </w:r>
          </w:p>
        </w:tc>
        <w:tc>
          <w:tcPr>
            <w:tcW w:w="160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9DB77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54D95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SCRS</w:t>
            </w:r>
          </w:p>
        </w:tc>
        <w:tc>
          <w:tcPr>
            <w:tcW w:w="160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E0F70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33260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05BED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Cq</w:t>
            </w:r>
            <w:proofErr w:type="spellEnd"/>
          </w:p>
        </w:tc>
        <w:tc>
          <w:tcPr>
            <w:tcW w:w="9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35EC6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E-RFU</w:t>
            </w:r>
          </w:p>
        </w:tc>
        <w:tc>
          <w:tcPr>
            <w:tcW w:w="1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7BD4E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617FA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SCRS</w:t>
            </w:r>
          </w:p>
        </w:tc>
        <w:tc>
          <w:tcPr>
            <w:tcW w:w="160" w:type="dxa"/>
            <w:vMerge w:val="restar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2A5F8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F5845" w:rsidRPr="007F5845" w14:paraId="31D6762C" w14:textId="77777777" w:rsidTr="007F5845">
        <w:tc>
          <w:tcPr>
            <w:tcW w:w="200" w:type="dxa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8A9E0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9CE7D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DNA </w:t>
            </w:r>
            <w:proofErr w:type="spellStart"/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from</w:t>
            </w:r>
            <w:proofErr w:type="spellEnd"/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 mfs/5µl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382A1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fs/ml</w:t>
            </w:r>
          </w:p>
        </w:tc>
        <w:tc>
          <w:tcPr>
            <w:tcW w:w="160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71F93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8731003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13A131D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BFC1914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nil"/>
            </w:tcBorders>
            <w:vAlign w:val="center"/>
            <w:hideMark/>
          </w:tcPr>
          <w:p w14:paraId="315ACA11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306B1B1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2DB79AA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8D7489A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608FE41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20EFA4E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nil"/>
            </w:tcBorders>
            <w:vAlign w:val="center"/>
            <w:hideMark/>
          </w:tcPr>
          <w:p w14:paraId="13A52B06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27050DC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9DAE3EE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D6723C4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8D3C4CF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F321249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EF47999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3E9BED2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  <w:right w:val="single" w:sz="8" w:space="0" w:color="000000"/>
            </w:tcBorders>
            <w:vAlign w:val="center"/>
            <w:hideMark/>
          </w:tcPr>
          <w:p w14:paraId="794A48C4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F5845" w:rsidRPr="007F5845" w14:paraId="2ED7C2F2" w14:textId="77777777" w:rsidTr="007F5845">
        <w:tc>
          <w:tcPr>
            <w:tcW w:w="20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05047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4628C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0.75E+01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57BE2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.5 E+03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E83F1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86B2C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460C8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2.32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1C4C8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6127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6E440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F62E9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(E= 104.3%)</w:t>
            </w:r>
          </w:p>
          <w:p w14:paraId="19A2618F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(S=-3.22) </w:t>
            </w:r>
          </w:p>
          <w:p w14:paraId="0585676C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(</w:t>
            </w:r>
            <w:proofErr w:type="gramStart"/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Y.int;=</w:t>
            </w:r>
            <w:proofErr w:type="gramEnd"/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 23.15)</w:t>
            </w:r>
          </w:p>
          <w:p w14:paraId="69DD3DC0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 (R^2=0.997)</w:t>
            </w:r>
          </w:p>
        </w:tc>
        <w:tc>
          <w:tcPr>
            <w:tcW w:w="160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6CC55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9D410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934F8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1.26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1C8B0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5938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CE36D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D9E1E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E=99.1%)</w:t>
            </w:r>
          </w:p>
          <w:p w14:paraId="6107D6B6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(S=-3.34)</w:t>
            </w:r>
          </w:p>
          <w:p w14:paraId="04C500F4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 (</w:t>
            </w:r>
            <w:proofErr w:type="gramStart"/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Y.int.=</w:t>
            </w:r>
            <w:proofErr w:type="gramEnd"/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21.71)</w:t>
            </w:r>
          </w:p>
          <w:p w14:paraId="14C23549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(R^2=0.996)</w:t>
            </w:r>
          </w:p>
        </w:tc>
        <w:tc>
          <w:tcPr>
            <w:tcW w:w="1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2DE2C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24814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3F81E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1.26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249FF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5667</w:t>
            </w:r>
          </w:p>
        </w:tc>
        <w:tc>
          <w:tcPr>
            <w:tcW w:w="160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DB733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9D7CD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(E=100.7%)</w:t>
            </w:r>
          </w:p>
          <w:p w14:paraId="59D896C2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(S=-3.304)</w:t>
            </w:r>
          </w:p>
          <w:p w14:paraId="651C6EA9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 (</w:t>
            </w:r>
            <w:proofErr w:type="gramStart"/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Y.int.=</w:t>
            </w:r>
            <w:proofErr w:type="gramEnd"/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21.72)</w:t>
            </w:r>
          </w:p>
          <w:p w14:paraId="0ECE2F9A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(R^2=0.998)</w:t>
            </w:r>
          </w:p>
        </w:tc>
        <w:tc>
          <w:tcPr>
            <w:tcW w:w="160" w:type="dxa"/>
            <w:vMerge w:val="restar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4D122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F5845" w:rsidRPr="007F5845" w14:paraId="0693DB52" w14:textId="77777777" w:rsidTr="007F5845">
        <w:tc>
          <w:tcPr>
            <w:tcW w:w="20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E7D3B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70692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0.75E+00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3C31D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.5 E+02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11298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309A4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5A9CC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6.1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FF36B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7420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A1076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036485F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D83459E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2A7D3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D12EF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5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C2707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7802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206F8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B922040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FEC0E05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29655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DFD6A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5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FB0BD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7619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C0558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3B5F423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639D3D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F5845" w:rsidRPr="007F5845" w14:paraId="58754E5D" w14:textId="77777777" w:rsidTr="007F5845">
        <w:tc>
          <w:tcPr>
            <w:tcW w:w="20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18811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DE59E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0.75E-01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EB889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.5 E+01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A4D50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4E554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EBD9A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9.44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CA0FA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7690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85D2D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22B76B1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8753B24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AC1EC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E5FAA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7.44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8C9EF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8399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7B31D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29F187C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C7B0251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4E340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ED19C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7.44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C32D3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7825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6AABC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0E0BF39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14A7C6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F5845" w:rsidRPr="007F5845" w14:paraId="4A7FA4E9" w14:textId="77777777" w:rsidTr="007F5845">
        <w:tc>
          <w:tcPr>
            <w:tcW w:w="20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C3428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9AB5D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0.75E-02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FD78B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.5 E+00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CB149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A036E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2587F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22.82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9C932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8221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83A76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1A79CA7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631A011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66725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FCE69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20.78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E4F11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9037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BE625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F08B7EF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C854942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82A8A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4C780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20.78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64B67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8270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74FFC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2545EC6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C4B5CF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F5845" w:rsidRPr="007F5845" w14:paraId="76346BDC" w14:textId="77777777" w:rsidTr="007F5845">
        <w:tc>
          <w:tcPr>
            <w:tcW w:w="20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648E7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7799F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0.75E-03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188FA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.5 E-01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0ABD8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D732E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89357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26.12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92C1A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7660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D9D76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57EBBA9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9F1FA11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33672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C65D7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24.6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BCC4F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7623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9DF6B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5DCFB37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99E43AC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6FD64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3D259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24.6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98530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7794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748A5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4DAC359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850C44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F5845" w:rsidRPr="007F5845" w14:paraId="47CAA9BB" w14:textId="77777777" w:rsidTr="007F5845">
        <w:tc>
          <w:tcPr>
            <w:tcW w:w="20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ACAFC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A0D53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0.75E-04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DF296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.5 E-02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01845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FD63F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B1E27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29.58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0B441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7024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005A5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2D5513A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C99E015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66072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EC597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28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EF2F8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7389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BE803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8D0A5B7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772232A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BD941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A41AB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28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619A8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6402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333D9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CB8E260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D14ED9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F5845" w:rsidRPr="007F5845" w14:paraId="66ADE49D" w14:textId="77777777" w:rsidTr="007F5845">
        <w:tc>
          <w:tcPr>
            <w:tcW w:w="20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E4F0A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AFFE3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0.75E-05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7655B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.5 E-03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82F40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95FE6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0D67F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32.23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174BE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5360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8761D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4680F40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71DE67D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013E3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7DA6E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30.48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3AE9D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5595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E923B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13CA911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F2EBD87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9C168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D72B3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30.48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5EE2D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5435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F3A8B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195CC9F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D7DFB5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F5845" w:rsidRPr="007F5845" w14:paraId="28D8C13E" w14:textId="77777777" w:rsidTr="007F5845">
        <w:tc>
          <w:tcPr>
            <w:tcW w:w="20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84E47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FBB34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0.75E-06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DA9AE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.5 E-04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378B6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ACBBC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6E189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34.66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71086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2325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1B0A9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402FDEA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1D3CE88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6E6B1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CB903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34.78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2A872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226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4D6BC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02EC269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CE5275C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3DFF3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3137E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34.78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F94AD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2625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78AC3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1B3337A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CACAF4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F5845" w:rsidRPr="007F5845" w14:paraId="320C759B" w14:textId="77777777" w:rsidTr="007F5845">
        <w:tc>
          <w:tcPr>
            <w:tcW w:w="200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A2FC2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6DCD9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Cut Off Value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35396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&lt;1.5 E-04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A8AC5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A62E9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15916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35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39609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909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F8041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F28252A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2269726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14CF2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1A5F9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35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914EE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909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4AF47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4E4EED7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DAB82D9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7A962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9D378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35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26547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909</w:t>
            </w:r>
          </w:p>
        </w:tc>
        <w:tc>
          <w:tcPr>
            <w:tcW w:w="1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447F5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0E979D0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F30B7D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F5845" w:rsidRPr="007F5845" w14:paraId="1BE03A61" w14:textId="77777777" w:rsidTr="007F5845">
        <w:tc>
          <w:tcPr>
            <w:tcW w:w="200" w:type="dxa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881D1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905D8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Negative Control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1FDEC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0</w:t>
            </w:r>
          </w:p>
        </w:tc>
        <w:tc>
          <w:tcPr>
            <w:tcW w:w="1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70108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F4F85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A8353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N/A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CD11B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0,1</w:t>
            </w:r>
          </w:p>
        </w:tc>
        <w:tc>
          <w:tcPr>
            <w:tcW w:w="1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EDD5C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ADF097C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97BA592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BD5D7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7600F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N/A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D202D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0,1</w:t>
            </w:r>
          </w:p>
        </w:tc>
        <w:tc>
          <w:tcPr>
            <w:tcW w:w="1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83A6F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346973C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6248349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D3AA0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EBAF5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N/A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710A3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F5845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0,1</w:t>
            </w:r>
          </w:p>
        </w:tc>
        <w:tc>
          <w:tcPr>
            <w:tcW w:w="1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60992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1D9DD09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01888B" w14:textId="77777777" w:rsidR="007F5845" w:rsidRPr="007F5845" w:rsidRDefault="007F5845" w:rsidP="007F58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5B0F1006" w14:textId="77777777" w:rsidR="007F5845" w:rsidRDefault="007F5845" w:rsidP="007F584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F893638" w14:textId="03D9F16A" w:rsidR="007F5845" w:rsidRPr="007F5845" w:rsidRDefault="007F5845" w:rsidP="007F5845">
      <w:pPr>
        <w:rPr>
          <w:rFonts w:asciiTheme="majorBidi" w:hAnsiTheme="majorBidi" w:cstheme="majorBidi"/>
          <w:sz w:val="24"/>
          <w:szCs w:val="24"/>
        </w:rPr>
      </w:pPr>
      <w:r w:rsidRPr="007F5845">
        <w:rPr>
          <w:rFonts w:asciiTheme="majorBidi" w:hAnsiTheme="majorBidi" w:cstheme="majorBidi"/>
          <w:b/>
          <w:bCs/>
          <w:sz w:val="24"/>
          <w:szCs w:val="24"/>
        </w:rPr>
        <w:t>mfs</w:t>
      </w:r>
      <w:r w:rsidRPr="007F5845">
        <w:rPr>
          <w:rFonts w:asciiTheme="majorBidi" w:hAnsiTheme="majorBidi" w:cstheme="majorBidi"/>
          <w:sz w:val="24"/>
          <w:szCs w:val="24"/>
        </w:rPr>
        <w:t xml:space="preserve">: microfilariae, </w:t>
      </w:r>
      <w:proofErr w:type="spellStart"/>
      <w:r w:rsidRPr="007F5845">
        <w:rPr>
          <w:rFonts w:asciiTheme="majorBidi" w:hAnsiTheme="majorBidi" w:cstheme="majorBidi"/>
          <w:b/>
          <w:bCs/>
          <w:sz w:val="24"/>
          <w:szCs w:val="24"/>
        </w:rPr>
        <w:t>Cq</w:t>
      </w:r>
      <w:proofErr w:type="spellEnd"/>
      <w:r w:rsidRPr="007F5845">
        <w:rPr>
          <w:rFonts w:asciiTheme="majorBidi" w:hAnsiTheme="majorBidi" w:cstheme="majorBidi"/>
          <w:sz w:val="24"/>
          <w:szCs w:val="24"/>
        </w:rPr>
        <w:t xml:space="preserve">:  cycle quantification value; </w:t>
      </w:r>
      <w:r w:rsidRPr="007F5845">
        <w:rPr>
          <w:rFonts w:asciiTheme="majorBidi" w:hAnsiTheme="majorBidi" w:cstheme="majorBidi"/>
          <w:b/>
          <w:bCs/>
          <w:sz w:val="24"/>
          <w:szCs w:val="24"/>
        </w:rPr>
        <w:t>N/A</w:t>
      </w:r>
      <w:r w:rsidRPr="007F5845">
        <w:rPr>
          <w:rFonts w:asciiTheme="majorBidi" w:hAnsiTheme="majorBidi" w:cstheme="majorBidi"/>
          <w:sz w:val="24"/>
          <w:szCs w:val="24"/>
        </w:rPr>
        <w:t xml:space="preserve">: No amplification, </w:t>
      </w:r>
      <w:r w:rsidRPr="007F5845">
        <w:rPr>
          <w:rFonts w:asciiTheme="majorBidi" w:hAnsiTheme="majorBidi" w:cstheme="majorBidi"/>
          <w:b/>
          <w:bCs/>
          <w:sz w:val="24"/>
          <w:szCs w:val="24"/>
        </w:rPr>
        <w:t>E-RFU</w:t>
      </w:r>
      <w:r w:rsidRPr="007F5845">
        <w:rPr>
          <w:rFonts w:asciiTheme="majorBidi" w:hAnsiTheme="majorBidi" w:cstheme="majorBidi"/>
          <w:sz w:val="24"/>
          <w:szCs w:val="24"/>
        </w:rPr>
        <w:t xml:space="preserve">: End of relative fluorescence unit, </w:t>
      </w:r>
      <w:r w:rsidRPr="007F5845">
        <w:rPr>
          <w:rFonts w:asciiTheme="majorBidi" w:hAnsiTheme="majorBidi" w:cstheme="majorBidi"/>
          <w:b/>
          <w:bCs/>
          <w:sz w:val="24"/>
          <w:szCs w:val="24"/>
        </w:rPr>
        <w:t>SCRS</w:t>
      </w:r>
      <w:r w:rsidRPr="007F5845">
        <w:rPr>
          <w:rFonts w:asciiTheme="majorBidi" w:hAnsiTheme="majorBidi" w:cstheme="majorBidi"/>
          <w:sz w:val="24"/>
          <w:szCs w:val="24"/>
        </w:rPr>
        <w:t xml:space="preserve">: Standard Curve Results Spreadsheet, </w:t>
      </w:r>
      <w:r w:rsidRPr="007F5845">
        <w:rPr>
          <w:rFonts w:asciiTheme="majorBidi" w:hAnsiTheme="majorBidi" w:cstheme="majorBidi"/>
          <w:b/>
          <w:bCs/>
          <w:sz w:val="24"/>
          <w:szCs w:val="24"/>
        </w:rPr>
        <w:t>E</w:t>
      </w:r>
      <w:r w:rsidRPr="007F5845">
        <w:rPr>
          <w:rFonts w:asciiTheme="majorBidi" w:hAnsiTheme="majorBidi" w:cstheme="majorBidi"/>
          <w:sz w:val="24"/>
          <w:szCs w:val="24"/>
        </w:rPr>
        <w:t xml:space="preserve">: Efficiency, </w:t>
      </w:r>
      <w:r w:rsidRPr="007F5845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7F5845">
        <w:rPr>
          <w:rFonts w:asciiTheme="majorBidi" w:hAnsiTheme="majorBidi" w:cstheme="majorBidi"/>
          <w:sz w:val="24"/>
          <w:szCs w:val="24"/>
        </w:rPr>
        <w:t xml:space="preserve">: Slope, </w:t>
      </w:r>
      <w:r w:rsidRPr="007F5845">
        <w:rPr>
          <w:rFonts w:asciiTheme="majorBidi" w:hAnsiTheme="majorBidi" w:cstheme="majorBidi"/>
          <w:b/>
          <w:bCs/>
          <w:sz w:val="24"/>
          <w:szCs w:val="24"/>
        </w:rPr>
        <w:t>Y.int:</w:t>
      </w:r>
      <w:r w:rsidRPr="007F5845">
        <w:rPr>
          <w:rFonts w:asciiTheme="majorBidi" w:hAnsiTheme="majorBidi" w:cstheme="majorBidi"/>
          <w:sz w:val="24"/>
          <w:szCs w:val="24"/>
        </w:rPr>
        <w:t xml:space="preserve"> Y-intercept.</w:t>
      </w:r>
    </w:p>
    <w:p w14:paraId="3267F7C4" w14:textId="77777777" w:rsidR="00985BED" w:rsidRPr="007F5845" w:rsidRDefault="00985BED">
      <w:pPr>
        <w:rPr>
          <w:rFonts w:asciiTheme="majorBidi" w:hAnsiTheme="majorBidi" w:cstheme="majorBidi"/>
          <w:sz w:val="24"/>
          <w:szCs w:val="24"/>
        </w:rPr>
      </w:pPr>
    </w:p>
    <w:sectPr w:rsidR="00985BED" w:rsidRPr="007F5845" w:rsidSect="007F5845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BED"/>
    <w:rsid w:val="007F5845"/>
    <w:rsid w:val="00985BED"/>
    <w:rsid w:val="00E16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57E43"/>
  <w15:chartTrackingRefBased/>
  <w15:docId w15:val="{7400986A-BB10-4E1C-A959-ACD0E8328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4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7</Words>
  <Characters>975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 lai</dc:creator>
  <cp:keywords/>
  <dc:description/>
  <cp:lastModifiedBy>you lai</cp:lastModifiedBy>
  <cp:revision>3</cp:revision>
  <dcterms:created xsi:type="dcterms:W3CDTF">2019-10-14T11:41:00Z</dcterms:created>
  <dcterms:modified xsi:type="dcterms:W3CDTF">2019-11-18T01:15:00Z</dcterms:modified>
</cp:coreProperties>
</file>